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1904" w:rsidRDefault="00FF1904" w:rsidP="00FF1904">
      <w:pPr>
        <w:rPr>
          <w:rFonts w:ascii="Times New Roman" w:eastAsia="PMingLiU" w:hAnsi="Times New Roman" w:cs="Times New Roman"/>
        </w:rPr>
      </w:pPr>
      <w:r w:rsidRPr="00A13794">
        <w:rPr>
          <w:rFonts w:ascii="Times New Roman" w:eastAsia="PMingLiU" w:hAnsi="Times New Roman" w:cs="Times New Roman"/>
        </w:rPr>
        <w:t>Supplementary Table 1</w:t>
      </w:r>
      <w:r>
        <w:rPr>
          <w:rFonts w:ascii="Times New Roman" w:eastAsia="PMingLiU" w:hAnsi="Times New Roman" w:cs="Times New Roman"/>
        </w:rPr>
        <w:t>. UACR</w:t>
      </w:r>
      <w:r w:rsidRPr="00A13794">
        <w:rPr>
          <w:rFonts w:ascii="Times New Roman" w:eastAsia="PMingLiU" w:hAnsi="Times New Roman" w:cs="Times New Roman"/>
          <w:vertAlign w:val="subscript"/>
        </w:rPr>
        <w:t>7:00</w:t>
      </w:r>
      <w:r>
        <w:rPr>
          <w:rFonts w:ascii="Times New Roman" w:eastAsia="PMingLiU" w:hAnsi="Times New Roman" w:cs="Times New Roman"/>
        </w:rPr>
        <w:t xml:space="preserve"> and UACR</w:t>
      </w:r>
      <w:r w:rsidRPr="005D6C9E">
        <w:rPr>
          <w:rFonts w:ascii="Times New Roman" w:eastAsia="PMingLiU" w:hAnsi="Times New Roman" w:cs="Times New Roman"/>
          <w:vertAlign w:val="subscript"/>
        </w:rPr>
        <w:t xml:space="preserve"> </w:t>
      </w:r>
      <w:r w:rsidRPr="00A13794">
        <w:rPr>
          <w:rFonts w:ascii="Times New Roman" w:eastAsia="PMingLiU" w:hAnsi="Times New Roman" w:cs="Times New Roman"/>
          <w:vertAlign w:val="subscript"/>
        </w:rPr>
        <w:t>19:00</w:t>
      </w:r>
      <w:r>
        <w:rPr>
          <w:rFonts w:ascii="Times New Roman" w:eastAsia="PMingLiU" w:hAnsi="Times New Roman" w:cs="Times New Roman"/>
        </w:rPr>
        <w:t xml:space="preserve"> of the CR, PR and NR groups.</w:t>
      </w:r>
    </w:p>
    <w:tbl>
      <w:tblPr>
        <w:tblW w:w="92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0"/>
        <w:gridCol w:w="1660"/>
        <w:gridCol w:w="1660"/>
        <w:gridCol w:w="1800"/>
        <w:gridCol w:w="1800"/>
        <w:gridCol w:w="900"/>
      </w:tblGrid>
      <w:tr w:rsidR="00FF1904" w:rsidRPr="008127AB" w:rsidTr="001817D3">
        <w:trPr>
          <w:trHeight w:val="576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1904" w:rsidRPr="008127AB" w:rsidRDefault="00FF1904" w:rsidP="001817D3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127AB">
              <w:rPr>
                <w:rFonts w:ascii="Times New Roman" w:eastAsia="PMingLiU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904" w:rsidRPr="008127AB" w:rsidRDefault="00FF1904" w:rsidP="001817D3">
            <w:pPr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8127AB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 xml:space="preserve">Total </w:t>
            </w:r>
            <w:r w:rsidRPr="008127AB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br/>
              <w:t>(N = 98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904" w:rsidRPr="008127AB" w:rsidRDefault="00FF1904" w:rsidP="001817D3">
            <w:pPr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7AB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 </w:t>
            </w:r>
            <w:r w:rsidRPr="008127AB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5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904" w:rsidRPr="008127AB" w:rsidRDefault="00FF1904" w:rsidP="001817D3">
            <w:pPr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7AB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 </w:t>
            </w:r>
            <w:r w:rsidRPr="008127AB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904" w:rsidRPr="008127AB" w:rsidRDefault="00FF1904" w:rsidP="001817D3">
            <w:pPr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7AB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t xml:space="preserve">NR </w:t>
            </w:r>
            <w:r w:rsidRPr="008127AB">
              <w:rPr>
                <w:rFonts w:ascii="Times New Roman" w:eastAsia="PMingLiU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2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904" w:rsidRPr="008127AB" w:rsidRDefault="00FF1904" w:rsidP="001817D3">
            <w:pPr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8127AB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F1904" w:rsidRPr="008127AB" w:rsidTr="001817D3">
        <w:trPr>
          <w:trHeight w:val="86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904" w:rsidRPr="008127AB" w:rsidRDefault="00FF1904" w:rsidP="001817D3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127AB">
              <w:rPr>
                <w:rFonts w:ascii="Times New Roman" w:eastAsia="PMingLiU" w:hAnsi="Times New Roman" w:cs="Times New Roman"/>
                <w:color w:val="000000"/>
              </w:rPr>
              <w:t>UACR</w:t>
            </w:r>
            <w:r w:rsidRPr="00A13794">
              <w:rPr>
                <w:rFonts w:ascii="Times New Roman" w:eastAsia="PMingLiU" w:hAnsi="Times New Roman" w:cs="Times New Roman"/>
                <w:color w:val="000000"/>
                <w:vertAlign w:val="subscript"/>
              </w:rPr>
              <w:t>7: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904" w:rsidRPr="008127AB" w:rsidRDefault="00FF1904" w:rsidP="001817D3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127AB">
              <w:rPr>
                <w:rFonts w:ascii="Times New Roman" w:eastAsia="PMingLiU" w:hAnsi="Times New Roman" w:cs="Times New Roman"/>
                <w:color w:val="000000"/>
              </w:rPr>
              <w:t>2,560.3 (1,501.0, 4,971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904" w:rsidRPr="008127AB" w:rsidRDefault="00FF1904" w:rsidP="001817D3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127AB">
              <w:rPr>
                <w:rFonts w:ascii="Times New Roman" w:eastAsia="PMingLiU" w:hAnsi="Times New Roman" w:cs="Times New Roman"/>
                <w:color w:val="000000"/>
              </w:rPr>
              <w:t>2,400.8 (1,590.2, 3,485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904" w:rsidRPr="008127AB" w:rsidRDefault="00FF1904" w:rsidP="001817D3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127AB">
              <w:rPr>
                <w:rFonts w:ascii="Times New Roman" w:eastAsia="PMingLiU" w:hAnsi="Times New Roman" w:cs="Times New Roman"/>
                <w:color w:val="000000"/>
              </w:rPr>
              <w:t>3,678.5 (2,276.8, 7,103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904" w:rsidRPr="008127AB" w:rsidRDefault="00FF1904" w:rsidP="001817D3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127AB">
              <w:rPr>
                <w:rFonts w:ascii="Times New Roman" w:eastAsia="PMingLiU" w:hAnsi="Times New Roman" w:cs="Times New Roman"/>
                <w:color w:val="000000"/>
              </w:rPr>
              <w:t>2,517.1 (1,041.7, 6,139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904" w:rsidRPr="008127AB" w:rsidRDefault="00FF1904" w:rsidP="001817D3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127AB">
              <w:rPr>
                <w:rFonts w:ascii="Times New Roman" w:eastAsia="PMingLiU" w:hAnsi="Times New Roman" w:cs="Times New Roman"/>
                <w:color w:val="000000"/>
              </w:rPr>
              <w:t>0.107</w:t>
            </w:r>
          </w:p>
        </w:tc>
      </w:tr>
      <w:tr w:rsidR="00FF1904" w:rsidRPr="008127AB" w:rsidTr="001817D3">
        <w:trPr>
          <w:trHeight w:val="86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1904" w:rsidRPr="008127AB" w:rsidRDefault="00FF1904" w:rsidP="001817D3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8127AB">
              <w:rPr>
                <w:rFonts w:ascii="Times New Roman" w:eastAsia="PMingLiU" w:hAnsi="Times New Roman" w:cs="Times New Roman"/>
                <w:color w:val="000000"/>
              </w:rPr>
              <w:t>UACR</w:t>
            </w:r>
            <w:r w:rsidRPr="00A13794">
              <w:rPr>
                <w:rFonts w:ascii="Times New Roman" w:eastAsia="PMingLiU" w:hAnsi="Times New Roman" w:cs="Times New Roman"/>
                <w:color w:val="000000"/>
                <w:vertAlign w:val="subscript"/>
              </w:rPr>
              <w:t>19: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904" w:rsidRPr="008127AB" w:rsidRDefault="00FF1904" w:rsidP="001817D3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127AB">
              <w:rPr>
                <w:rFonts w:ascii="Times New Roman" w:eastAsia="PMingLiU" w:hAnsi="Times New Roman" w:cs="Times New Roman"/>
                <w:color w:val="000000"/>
              </w:rPr>
              <w:t>4,637.1 (2,683.2, 7,030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904" w:rsidRPr="008127AB" w:rsidRDefault="00FF1904" w:rsidP="001817D3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127AB">
              <w:rPr>
                <w:rFonts w:ascii="Times New Roman" w:eastAsia="PMingLiU" w:hAnsi="Times New Roman" w:cs="Times New Roman"/>
                <w:color w:val="000000"/>
              </w:rPr>
              <w:t>4,088.6 (2,926.3, 6,612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904" w:rsidRPr="008127AB" w:rsidRDefault="00FF1904" w:rsidP="001817D3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127AB">
              <w:rPr>
                <w:rFonts w:ascii="Times New Roman" w:eastAsia="PMingLiU" w:hAnsi="Times New Roman" w:cs="Times New Roman"/>
                <w:color w:val="000000"/>
              </w:rPr>
              <w:t>5,833.1 (2,686.8, 8,414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904" w:rsidRPr="008127AB" w:rsidRDefault="00FF1904" w:rsidP="001817D3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127AB">
              <w:rPr>
                <w:rFonts w:ascii="Times New Roman" w:eastAsia="PMingLiU" w:hAnsi="Times New Roman" w:cs="Times New Roman"/>
                <w:color w:val="000000"/>
              </w:rPr>
              <w:t>4,843.0 (2,459.4, 8,033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904" w:rsidRPr="008127AB" w:rsidRDefault="00FF1904" w:rsidP="001817D3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127AB">
              <w:rPr>
                <w:rFonts w:ascii="Times New Roman" w:eastAsia="PMingLiU" w:hAnsi="Times New Roman" w:cs="Times New Roman"/>
                <w:color w:val="000000"/>
              </w:rPr>
              <w:t>0.649</w:t>
            </w:r>
          </w:p>
        </w:tc>
      </w:tr>
    </w:tbl>
    <w:p w:rsidR="00D83DD1" w:rsidRDefault="00D83DD1">
      <w:bookmarkStart w:id="0" w:name="_GoBack"/>
      <w:bookmarkEnd w:id="0"/>
    </w:p>
    <w:sectPr w:rsidR="00D83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904"/>
    <w:rsid w:val="0000398C"/>
    <w:rsid w:val="0000746E"/>
    <w:rsid w:val="0001061B"/>
    <w:rsid w:val="00011959"/>
    <w:rsid w:val="00020804"/>
    <w:rsid w:val="00027DCA"/>
    <w:rsid w:val="00033625"/>
    <w:rsid w:val="00033E9B"/>
    <w:rsid w:val="00035709"/>
    <w:rsid w:val="0003613B"/>
    <w:rsid w:val="00044FF8"/>
    <w:rsid w:val="00047834"/>
    <w:rsid w:val="00051555"/>
    <w:rsid w:val="000522B0"/>
    <w:rsid w:val="000561D8"/>
    <w:rsid w:val="00061C40"/>
    <w:rsid w:val="000625F4"/>
    <w:rsid w:val="00065A0B"/>
    <w:rsid w:val="00082FC6"/>
    <w:rsid w:val="0008324D"/>
    <w:rsid w:val="00084E2B"/>
    <w:rsid w:val="0009228B"/>
    <w:rsid w:val="00093AEB"/>
    <w:rsid w:val="000941C5"/>
    <w:rsid w:val="0009767F"/>
    <w:rsid w:val="000A0A2C"/>
    <w:rsid w:val="000A6B93"/>
    <w:rsid w:val="000A7541"/>
    <w:rsid w:val="000C2504"/>
    <w:rsid w:val="000C340E"/>
    <w:rsid w:val="000C34A2"/>
    <w:rsid w:val="000C3D1A"/>
    <w:rsid w:val="000D3D17"/>
    <w:rsid w:val="000D5B0D"/>
    <w:rsid w:val="000E15AF"/>
    <w:rsid w:val="000E1CEB"/>
    <w:rsid w:val="000E37D4"/>
    <w:rsid w:val="000E3E86"/>
    <w:rsid w:val="000E452A"/>
    <w:rsid w:val="000E528B"/>
    <w:rsid w:val="000F370A"/>
    <w:rsid w:val="00102010"/>
    <w:rsid w:val="001020A8"/>
    <w:rsid w:val="001046F8"/>
    <w:rsid w:val="00104C0C"/>
    <w:rsid w:val="001052BA"/>
    <w:rsid w:val="00113020"/>
    <w:rsid w:val="001229FE"/>
    <w:rsid w:val="00124D34"/>
    <w:rsid w:val="00142975"/>
    <w:rsid w:val="001452D7"/>
    <w:rsid w:val="00146A0B"/>
    <w:rsid w:val="001521D1"/>
    <w:rsid w:val="001535C0"/>
    <w:rsid w:val="00163812"/>
    <w:rsid w:val="00177FA4"/>
    <w:rsid w:val="00184CAB"/>
    <w:rsid w:val="00184F37"/>
    <w:rsid w:val="00185008"/>
    <w:rsid w:val="00185C3D"/>
    <w:rsid w:val="00187266"/>
    <w:rsid w:val="001929FA"/>
    <w:rsid w:val="001956E0"/>
    <w:rsid w:val="00197039"/>
    <w:rsid w:val="001B6571"/>
    <w:rsid w:val="001C30E2"/>
    <w:rsid w:val="001C424C"/>
    <w:rsid w:val="001C642B"/>
    <w:rsid w:val="001D0BD0"/>
    <w:rsid w:val="001D3964"/>
    <w:rsid w:val="001D48CB"/>
    <w:rsid w:val="001E0260"/>
    <w:rsid w:val="001F182B"/>
    <w:rsid w:val="001F1C5B"/>
    <w:rsid w:val="001F23B1"/>
    <w:rsid w:val="001F6CCF"/>
    <w:rsid w:val="001F7210"/>
    <w:rsid w:val="002020B8"/>
    <w:rsid w:val="00204C72"/>
    <w:rsid w:val="00212157"/>
    <w:rsid w:val="00214960"/>
    <w:rsid w:val="0022024C"/>
    <w:rsid w:val="00224AC8"/>
    <w:rsid w:val="00230E5E"/>
    <w:rsid w:val="00235172"/>
    <w:rsid w:val="00236F68"/>
    <w:rsid w:val="0023790D"/>
    <w:rsid w:val="00237CCF"/>
    <w:rsid w:val="002407E4"/>
    <w:rsid w:val="00241FB2"/>
    <w:rsid w:val="0025056D"/>
    <w:rsid w:val="002515FD"/>
    <w:rsid w:val="00260D7B"/>
    <w:rsid w:val="00263127"/>
    <w:rsid w:val="00263196"/>
    <w:rsid w:val="00266C97"/>
    <w:rsid w:val="002710A3"/>
    <w:rsid w:val="002722C4"/>
    <w:rsid w:val="00277223"/>
    <w:rsid w:val="002A49A5"/>
    <w:rsid w:val="002B5BBD"/>
    <w:rsid w:val="002C1DB0"/>
    <w:rsid w:val="002C4D8E"/>
    <w:rsid w:val="002C61BB"/>
    <w:rsid w:val="002D5F5F"/>
    <w:rsid w:val="002E3DB3"/>
    <w:rsid w:val="002E5237"/>
    <w:rsid w:val="002E5B2A"/>
    <w:rsid w:val="002E7114"/>
    <w:rsid w:val="002F1109"/>
    <w:rsid w:val="002F11CF"/>
    <w:rsid w:val="002F2914"/>
    <w:rsid w:val="002F7C2C"/>
    <w:rsid w:val="00300593"/>
    <w:rsid w:val="003017D9"/>
    <w:rsid w:val="00327544"/>
    <w:rsid w:val="00332B5C"/>
    <w:rsid w:val="003401C7"/>
    <w:rsid w:val="00341708"/>
    <w:rsid w:val="00341E7A"/>
    <w:rsid w:val="003505DC"/>
    <w:rsid w:val="00352B62"/>
    <w:rsid w:val="00362935"/>
    <w:rsid w:val="00365329"/>
    <w:rsid w:val="0036691A"/>
    <w:rsid w:val="00371E85"/>
    <w:rsid w:val="003743C9"/>
    <w:rsid w:val="003824FE"/>
    <w:rsid w:val="00386560"/>
    <w:rsid w:val="003954A4"/>
    <w:rsid w:val="003A34F1"/>
    <w:rsid w:val="003A7F6B"/>
    <w:rsid w:val="003B084B"/>
    <w:rsid w:val="003B147C"/>
    <w:rsid w:val="003B17A3"/>
    <w:rsid w:val="003B3E24"/>
    <w:rsid w:val="003B64B9"/>
    <w:rsid w:val="003C1227"/>
    <w:rsid w:val="003C17E9"/>
    <w:rsid w:val="003C43E1"/>
    <w:rsid w:val="003C720B"/>
    <w:rsid w:val="003D1D88"/>
    <w:rsid w:val="003E1FE0"/>
    <w:rsid w:val="003E2CCE"/>
    <w:rsid w:val="003E3234"/>
    <w:rsid w:val="003E55DA"/>
    <w:rsid w:val="003E72BD"/>
    <w:rsid w:val="003F0E67"/>
    <w:rsid w:val="003F1EE7"/>
    <w:rsid w:val="003F1F07"/>
    <w:rsid w:val="00406CEE"/>
    <w:rsid w:val="00407687"/>
    <w:rsid w:val="00412397"/>
    <w:rsid w:val="004137F7"/>
    <w:rsid w:val="00413D83"/>
    <w:rsid w:val="00427FC3"/>
    <w:rsid w:val="00440695"/>
    <w:rsid w:val="00444DD2"/>
    <w:rsid w:val="00444F0C"/>
    <w:rsid w:val="00444F38"/>
    <w:rsid w:val="00451394"/>
    <w:rsid w:val="00453CAC"/>
    <w:rsid w:val="00456B5D"/>
    <w:rsid w:val="00465378"/>
    <w:rsid w:val="00474BF2"/>
    <w:rsid w:val="00476787"/>
    <w:rsid w:val="004856AD"/>
    <w:rsid w:val="0049574C"/>
    <w:rsid w:val="00497B3B"/>
    <w:rsid w:val="004B0076"/>
    <w:rsid w:val="004B083D"/>
    <w:rsid w:val="004B23DB"/>
    <w:rsid w:val="004B6F3E"/>
    <w:rsid w:val="004C05DF"/>
    <w:rsid w:val="004C275C"/>
    <w:rsid w:val="004C56BE"/>
    <w:rsid w:val="004C7A5B"/>
    <w:rsid w:val="004C7D43"/>
    <w:rsid w:val="004D2E4B"/>
    <w:rsid w:val="004D3A0B"/>
    <w:rsid w:val="004D67B2"/>
    <w:rsid w:val="004E39A1"/>
    <w:rsid w:val="004E5B6C"/>
    <w:rsid w:val="004F0935"/>
    <w:rsid w:val="004F43BA"/>
    <w:rsid w:val="004F703B"/>
    <w:rsid w:val="005062B2"/>
    <w:rsid w:val="00513259"/>
    <w:rsid w:val="00522923"/>
    <w:rsid w:val="00523B1C"/>
    <w:rsid w:val="00533365"/>
    <w:rsid w:val="005522C2"/>
    <w:rsid w:val="0055434D"/>
    <w:rsid w:val="005661F4"/>
    <w:rsid w:val="00567414"/>
    <w:rsid w:val="00567BB2"/>
    <w:rsid w:val="00571270"/>
    <w:rsid w:val="005727BE"/>
    <w:rsid w:val="00572CA2"/>
    <w:rsid w:val="0057397C"/>
    <w:rsid w:val="00574C59"/>
    <w:rsid w:val="005874B9"/>
    <w:rsid w:val="00593330"/>
    <w:rsid w:val="00596EA2"/>
    <w:rsid w:val="005A0B94"/>
    <w:rsid w:val="005B1C66"/>
    <w:rsid w:val="005C0C28"/>
    <w:rsid w:val="005C1DBA"/>
    <w:rsid w:val="005D1CF7"/>
    <w:rsid w:val="005D52A9"/>
    <w:rsid w:val="005E0EE7"/>
    <w:rsid w:val="005E128D"/>
    <w:rsid w:val="005E45FD"/>
    <w:rsid w:val="005F2586"/>
    <w:rsid w:val="005F4ECE"/>
    <w:rsid w:val="00605BA1"/>
    <w:rsid w:val="00615C8F"/>
    <w:rsid w:val="00617B30"/>
    <w:rsid w:val="006357E2"/>
    <w:rsid w:val="006419E7"/>
    <w:rsid w:val="006420E9"/>
    <w:rsid w:val="00643E16"/>
    <w:rsid w:val="00644F5A"/>
    <w:rsid w:val="0065395F"/>
    <w:rsid w:val="00656C95"/>
    <w:rsid w:val="00656D87"/>
    <w:rsid w:val="00661817"/>
    <w:rsid w:val="00661F98"/>
    <w:rsid w:val="00663610"/>
    <w:rsid w:val="00667CF8"/>
    <w:rsid w:val="0067009A"/>
    <w:rsid w:val="00671ADF"/>
    <w:rsid w:val="00674798"/>
    <w:rsid w:val="00674C81"/>
    <w:rsid w:val="00675827"/>
    <w:rsid w:val="00697479"/>
    <w:rsid w:val="006A400F"/>
    <w:rsid w:val="006A7771"/>
    <w:rsid w:val="006C5248"/>
    <w:rsid w:val="006D4DC1"/>
    <w:rsid w:val="006D5EA2"/>
    <w:rsid w:val="006E4CBF"/>
    <w:rsid w:val="006F7E6A"/>
    <w:rsid w:val="00701B0B"/>
    <w:rsid w:val="00701EE3"/>
    <w:rsid w:val="00710933"/>
    <w:rsid w:val="00710A4E"/>
    <w:rsid w:val="00716AEC"/>
    <w:rsid w:val="00717F99"/>
    <w:rsid w:val="00737491"/>
    <w:rsid w:val="00745CEE"/>
    <w:rsid w:val="00750287"/>
    <w:rsid w:val="007507A4"/>
    <w:rsid w:val="00751291"/>
    <w:rsid w:val="00751947"/>
    <w:rsid w:val="007579EF"/>
    <w:rsid w:val="00757FD3"/>
    <w:rsid w:val="00762401"/>
    <w:rsid w:val="00766853"/>
    <w:rsid w:val="0077332F"/>
    <w:rsid w:val="00773402"/>
    <w:rsid w:val="00776125"/>
    <w:rsid w:val="00786C1B"/>
    <w:rsid w:val="00792408"/>
    <w:rsid w:val="00797524"/>
    <w:rsid w:val="007A5F61"/>
    <w:rsid w:val="007A7021"/>
    <w:rsid w:val="007B3BD1"/>
    <w:rsid w:val="007B4EE6"/>
    <w:rsid w:val="007C1DB9"/>
    <w:rsid w:val="007C4831"/>
    <w:rsid w:val="007C5745"/>
    <w:rsid w:val="007D3185"/>
    <w:rsid w:val="007D3DD3"/>
    <w:rsid w:val="007E0AE9"/>
    <w:rsid w:val="007E267F"/>
    <w:rsid w:val="007E7CF7"/>
    <w:rsid w:val="007F17F3"/>
    <w:rsid w:val="007F5B27"/>
    <w:rsid w:val="0080303A"/>
    <w:rsid w:val="00815BA5"/>
    <w:rsid w:val="0082158D"/>
    <w:rsid w:val="00822D71"/>
    <w:rsid w:val="0083513D"/>
    <w:rsid w:val="00837FE5"/>
    <w:rsid w:val="00841045"/>
    <w:rsid w:val="00842297"/>
    <w:rsid w:val="00846896"/>
    <w:rsid w:val="00847E3A"/>
    <w:rsid w:val="008536ED"/>
    <w:rsid w:val="00871E18"/>
    <w:rsid w:val="008725F5"/>
    <w:rsid w:val="0088081D"/>
    <w:rsid w:val="0089077C"/>
    <w:rsid w:val="0089425C"/>
    <w:rsid w:val="0089428C"/>
    <w:rsid w:val="00896475"/>
    <w:rsid w:val="008A19F2"/>
    <w:rsid w:val="008B163C"/>
    <w:rsid w:val="008B3719"/>
    <w:rsid w:val="008B392A"/>
    <w:rsid w:val="008B3B2E"/>
    <w:rsid w:val="008C2370"/>
    <w:rsid w:val="008C4BF1"/>
    <w:rsid w:val="008D5AF9"/>
    <w:rsid w:val="008D6DB2"/>
    <w:rsid w:val="008D7C7A"/>
    <w:rsid w:val="008E714F"/>
    <w:rsid w:val="008F3542"/>
    <w:rsid w:val="008F6BFB"/>
    <w:rsid w:val="00902E2E"/>
    <w:rsid w:val="009047D4"/>
    <w:rsid w:val="00915B5E"/>
    <w:rsid w:val="009330DC"/>
    <w:rsid w:val="00937229"/>
    <w:rsid w:val="00943065"/>
    <w:rsid w:val="009519F2"/>
    <w:rsid w:val="00953060"/>
    <w:rsid w:val="00956CD0"/>
    <w:rsid w:val="0096772B"/>
    <w:rsid w:val="00980040"/>
    <w:rsid w:val="00981C81"/>
    <w:rsid w:val="00982044"/>
    <w:rsid w:val="009859D5"/>
    <w:rsid w:val="0099060E"/>
    <w:rsid w:val="00991226"/>
    <w:rsid w:val="00996ACA"/>
    <w:rsid w:val="00997B2C"/>
    <w:rsid w:val="009A0E9B"/>
    <w:rsid w:val="009A514D"/>
    <w:rsid w:val="009B416F"/>
    <w:rsid w:val="009B6169"/>
    <w:rsid w:val="009C3480"/>
    <w:rsid w:val="009D1523"/>
    <w:rsid w:val="009D1D9D"/>
    <w:rsid w:val="009F77A7"/>
    <w:rsid w:val="00A009DC"/>
    <w:rsid w:val="00A03CAD"/>
    <w:rsid w:val="00A11A29"/>
    <w:rsid w:val="00A13D76"/>
    <w:rsid w:val="00A167E7"/>
    <w:rsid w:val="00A244D8"/>
    <w:rsid w:val="00A2534A"/>
    <w:rsid w:val="00A3009A"/>
    <w:rsid w:val="00A44BFE"/>
    <w:rsid w:val="00A55CCB"/>
    <w:rsid w:val="00A55D98"/>
    <w:rsid w:val="00A561C4"/>
    <w:rsid w:val="00A57E8A"/>
    <w:rsid w:val="00A65EA0"/>
    <w:rsid w:val="00A7250F"/>
    <w:rsid w:val="00A730B7"/>
    <w:rsid w:val="00A74978"/>
    <w:rsid w:val="00A819FC"/>
    <w:rsid w:val="00A87A71"/>
    <w:rsid w:val="00AA1B92"/>
    <w:rsid w:val="00AA2663"/>
    <w:rsid w:val="00AA6B3A"/>
    <w:rsid w:val="00AB6084"/>
    <w:rsid w:val="00AC15E3"/>
    <w:rsid w:val="00AC1D8B"/>
    <w:rsid w:val="00AC2281"/>
    <w:rsid w:val="00AD126E"/>
    <w:rsid w:val="00AE0417"/>
    <w:rsid w:val="00AF2392"/>
    <w:rsid w:val="00B02EF7"/>
    <w:rsid w:val="00B1046B"/>
    <w:rsid w:val="00B10DC5"/>
    <w:rsid w:val="00B17E56"/>
    <w:rsid w:val="00B2050B"/>
    <w:rsid w:val="00B207E8"/>
    <w:rsid w:val="00B23483"/>
    <w:rsid w:val="00B25F62"/>
    <w:rsid w:val="00B353D7"/>
    <w:rsid w:val="00B41A36"/>
    <w:rsid w:val="00B44750"/>
    <w:rsid w:val="00B4492A"/>
    <w:rsid w:val="00B4755A"/>
    <w:rsid w:val="00B5394E"/>
    <w:rsid w:val="00B60271"/>
    <w:rsid w:val="00B61260"/>
    <w:rsid w:val="00B6146B"/>
    <w:rsid w:val="00B741E4"/>
    <w:rsid w:val="00B74837"/>
    <w:rsid w:val="00B75680"/>
    <w:rsid w:val="00B75F1D"/>
    <w:rsid w:val="00B8284B"/>
    <w:rsid w:val="00B8393D"/>
    <w:rsid w:val="00B9215C"/>
    <w:rsid w:val="00BB0A19"/>
    <w:rsid w:val="00BB4AF0"/>
    <w:rsid w:val="00BB7800"/>
    <w:rsid w:val="00BC0E4A"/>
    <w:rsid w:val="00BC341B"/>
    <w:rsid w:val="00BC4F26"/>
    <w:rsid w:val="00BD4EDC"/>
    <w:rsid w:val="00BD733B"/>
    <w:rsid w:val="00BF317D"/>
    <w:rsid w:val="00C10273"/>
    <w:rsid w:val="00C11C6C"/>
    <w:rsid w:val="00C124E4"/>
    <w:rsid w:val="00C204C1"/>
    <w:rsid w:val="00C211A7"/>
    <w:rsid w:val="00C2148D"/>
    <w:rsid w:val="00C25809"/>
    <w:rsid w:val="00C3474F"/>
    <w:rsid w:val="00C35513"/>
    <w:rsid w:val="00C547C9"/>
    <w:rsid w:val="00C56591"/>
    <w:rsid w:val="00C631D4"/>
    <w:rsid w:val="00C7014A"/>
    <w:rsid w:val="00C73E05"/>
    <w:rsid w:val="00C759C8"/>
    <w:rsid w:val="00C92FC4"/>
    <w:rsid w:val="00C95450"/>
    <w:rsid w:val="00C97542"/>
    <w:rsid w:val="00C97EDE"/>
    <w:rsid w:val="00CA00F2"/>
    <w:rsid w:val="00CA1F14"/>
    <w:rsid w:val="00CA3235"/>
    <w:rsid w:val="00CB65FC"/>
    <w:rsid w:val="00CC16E7"/>
    <w:rsid w:val="00CC3818"/>
    <w:rsid w:val="00CC3C4E"/>
    <w:rsid w:val="00CD12E9"/>
    <w:rsid w:val="00CD23F6"/>
    <w:rsid w:val="00CD28B2"/>
    <w:rsid w:val="00CD2E2A"/>
    <w:rsid w:val="00CE5145"/>
    <w:rsid w:val="00CE5EC1"/>
    <w:rsid w:val="00CF2AAA"/>
    <w:rsid w:val="00CF5597"/>
    <w:rsid w:val="00CF7E0F"/>
    <w:rsid w:val="00D01F96"/>
    <w:rsid w:val="00D032C5"/>
    <w:rsid w:val="00D0621C"/>
    <w:rsid w:val="00D1284C"/>
    <w:rsid w:val="00D2039E"/>
    <w:rsid w:val="00D20406"/>
    <w:rsid w:val="00D3496B"/>
    <w:rsid w:val="00D35A13"/>
    <w:rsid w:val="00D52550"/>
    <w:rsid w:val="00D53255"/>
    <w:rsid w:val="00D561DB"/>
    <w:rsid w:val="00D67658"/>
    <w:rsid w:val="00D718C5"/>
    <w:rsid w:val="00D74520"/>
    <w:rsid w:val="00D7493B"/>
    <w:rsid w:val="00D754C3"/>
    <w:rsid w:val="00D81411"/>
    <w:rsid w:val="00D83DD1"/>
    <w:rsid w:val="00D858C4"/>
    <w:rsid w:val="00D904B3"/>
    <w:rsid w:val="00D943CB"/>
    <w:rsid w:val="00D974D0"/>
    <w:rsid w:val="00DA752C"/>
    <w:rsid w:val="00DB0B14"/>
    <w:rsid w:val="00DB1B16"/>
    <w:rsid w:val="00DB4A10"/>
    <w:rsid w:val="00DB6B0A"/>
    <w:rsid w:val="00DD1178"/>
    <w:rsid w:val="00DD1C2F"/>
    <w:rsid w:val="00DD6A60"/>
    <w:rsid w:val="00DE108B"/>
    <w:rsid w:val="00DE567D"/>
    <w:rsid w:val="00DF09B9"/>
    <w:rsid w:val="00DF3B55"/>
    <w:rsid w:val="00E064FC"/>
    <w:rsid w:val="00E07F9F"/>
    <w:rsid w:val="00E10755"/>
    <w:rsid w:val="00E1178B"/>
    <w:rsid w:val="00E14158"/>
    <w:rsid w:val="00E203E0"/>
    <w:rsid w:val="00E210E9"/>
    <w:rsid w:val="00E22C44"/>
    <w:rsid w:val="00E265A8"/>
    <w:rsid w:val="00E34B95"/>
    <w:rsid w:val="00E450B9"/>
    <w:rsid w:val="00E50FD6"/>
    <w:rsid w:val="00E53F6D"/>
    <w:rsid w:val="00E6416F"/>
    <w:rsid w:val="00E6703B"/>
    <w:rsid w:val="00E7610C"/>
    <w:rsid w:val="00E9587B"/>
    <w:rsid w:val="00EB4144"/>
    <w:rsid w:val="00ED134A"/>
    <w:rsid w:val="00ED3F92"/>
    <w:rsid w:val="00ED78E6"/>
    <w:rsid w:val="00EE6795"/>
    <w:rsid w:val="00EE7650"/>
    <w:rsid w:val="00EF2E25"/>
    <w:rsid w:val="00F03538"/>
    <w:rsid w:val="00F03EFA"/>
    <w:rsid w:val="00F10D4D"/>
    <w:rsid w:val="00F12130"/>
    <w:rsid w:val="00F162A3"/>
    <w:rsid w:val="00F25D99"/>
    <w:rsid w:val="00F365CA"/>
    <w:rsid w:val="00F4294C"/>
    <w:rsid w:val="00F458E6"/>
    <w:rsid w:val="00F56C2B"/>
    <w:rsid w:val="00F56E42"/>
    <w:rsid w:val="00F61AB9"/>
    <w:rsid w:val="00F6278C"/>
    <w:rsid w:val="00F63CE8"/>
    <w:rsid w:val="00F6524D"/>
    <w:rsid w:val="00F7205D"/>
    <w:rsid w:val="00F74211"/>
    <w:rsid w:val="00F77A88"/>
    <w:rsid w:val="00F841FB"/>
    <w:rsid w:val="00F84346"/>
    <w:rsid w:val="00F9076A"/>
    <w:rsid w:val="00F93A22"/>
    <w:rsid w:val="00F97618"/>
    <w:rsid w:val="00FA2227"/>
    <w:rsid w:val="00FA261C"/>
    <w:rsid w:val="00FB4604"/>
    <w:rsid w:val="00FF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127BD-01C6-4D46-8DE6-E297448C4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3-12-29T05:06:00Z</dcterms:created>
  <dcterms:modified xsi:type="dcterms:W3CDTF">2023-12-29T05:07:00Z</dcterms:modified>
</cp:coreProperties>
</file>